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33FD" w:rsidRDefault="00F21046" w:rsidP="003033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l </w:t>
      </w:r>
      <w:bookmarkStart w:id="0" w:name="_GoBack"/>
      <w:bookmarkEnd w:id="0"/>
      <w:r w:rsidR="003033FD">
        <w:rPr>
          <w:rFonts w:ascii="Times New Roman" w:hAnsi="Times New Roman" w:cs="Times New Roman" w:hint="eastAsia"/>
        </w:rPr>
        <w:t>Table 2 Reagents</w:t>
      </w:r>
    </w:p>
    <w:tbl>
      <w:tblPr>
        <w:tblW w:w="8670" w:type="dxa"/>
        <w:jc w:val="center"/>
        <w:tblInd w:w="93" w:type="dxa"/>
        <w:tblLook w:val="04A0" w:firstRow="1" w:lastRow="0" w:firstColumn="1" w:lastColumn="0" w:noHBand="0" w:noVBand="1"/>
      </w:tblPr>
      <w:tblGrid>
        <w:gridCol w:w="3417"/>
        <w:gridCol w:w="2632"/>
        <w:gridCol w:w="2621"/>
      </w:tblGrid>
      <w:tr w:rsidR="003033FD" w:rsidRPr="00CC559E" w:rsidTr="00B9356A">
        <w:trPr>
          <w:trHeight w:val="280"/>
          <w:jc w:val="center"/>
        </w:trPr>
        <w:tc>
          <w:tcPr>
            <w:tcW w:w="3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2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any</w:t>
            </w:r>
          </w:p>
        </w:tc>
        <w:tc>
          <w:tcPr>
            <w:tcW w:w="2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alog No.</w:t>
            </w:r>
          </w:p>
        </w:tc>
      </w:tr>
      <w:tr w:rsidR="003033FD" w:rsidRPr="00CC559E" w:rsidTr="00B9356A">
        <w:trPr>
          <w:trHeight w:val="28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ton X-10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ma-Aldrich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9284</w:t>
            </w:r>
          </w:p>
        </w:tc>
      </w:tr>
      <w:tr w:rsidR="003033FD" w:rsidRPr="00CC559E" w:rsidTr="00B9356A">
        <w:trPr>
          <w:trHeight w:val="28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46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matoxylin and eos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Kit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eyotime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biotech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46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105M</w:t>
            </w:r>
          </w:p>
        </w:tc>
      </w:tr>
      <w:tr w:rsidR="003033FD" w:rsidRPr="00CC559E" w:rsidTr="00B9356A">
        <w:trPr>
          <w:trHeight w:val="56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se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orthington, Lakewood, NJ, USA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03-98-9</w:t>
            </w:r>
          </w:p>
        </w:tc>
      </w:tr>
      <w:tr w:rsidR="003033FD" w:rsidRPr="00CC559E" w:rsidTr="00B9356A">
        <w:trPr>
          <w:trHeight w:val="56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se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orthington, Lakewood, NJ, USA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01-99-4 </w:t>
            </w:r>
          </w:p>
        </w:tc>
      </w:tr>
      <w:tr w:rsidR="003033FD" w:rsidRPr="00CC559E" w:rsidTr="00B9356A">
        <w:trPr>
          <w:trHeight w:val="28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araformaldehyde(PFA) 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ma-Aldrich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8127</w:t>
            </w:r>
          </w:p>
        </w:tc>
      </w:tr>
      <w:tr w:rsidR="003033FD" w:rsidRPr="00CC559E" w:rsidTr="00B9356A">
        <w:trPr>
          <w:trHeight w:val="56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',6-diamidino-2-phenylindole(DAPI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ermoFishe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cientific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3571</w:t>
            </w:r>
          </w:p>
        </w:tc>
      </w:tr>
      <w:tr w:rsidR="003033FD" w:rsidRPr="00CC559E" w:rsidTr="00B9356A">
        <w:trPr>
          <w:trHeight w:val="56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D3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bcam</w:t>
            </w:r>
            <w:proofErr w:type="spellEnd"/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222783</w:t>
            </w:r>
          </w:p>
        </w:tc>
      </w:tr>
      <w:tr w:rsidR="003033FD" w:rsidRPr="00CC559E" w:rsidTr="00B9356A">
        <w:trPr>
          <w:trHeight w:val="56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33FD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Ki67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33FD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bcam</w:t>
            </w:r>
            <w:proofErr w:type="spellEnd"/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3FD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15580</w:t>
            </w:r>
          </w:p>
        </w:tc>
      </w:tr>
      <w:tr w:rsidR="003033FD" w:rsidRPr="00CC559E" w:rsidTr="00B9356A">
        <w:trPr>
          <w:trHeight w:val="84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reLink</w:t>
            </w:r>
            <w:proofErr w:type="spellEnd"/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RNA Micro Scale Kit 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fe Technologies, Carlsbad, California, USA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83016</w:t>
            </w:r>
          </w:p>
        </w:tc>
      </w:tr>
      <w:tr w:rsidR="003033FD" w:rsidRPr="00CC559E" w:rsidTr="00B9356A">
        <w:trPr>
          <w:trHeight w:val="56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ScriptTM</w:t>
            </w:r>
            <w:proofErr w:type="spellEnd"/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reagent kit 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akara Bio, </w:t>
            </w:r>
            <w:proofErr w:type="spellStart"/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usatsu</w:t>
            </w:r>
            <w:proofErr w:type="spellEnd"/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Japan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R037A</w:t>
            </w:r>
          </w:p>
        </w:tc>
      </w:tr>
      <w:tr w:rsidR="003033FD" w:rsidRPr="00CC559E" w:rsidTr="00B9356A">
        <w:trPr>
          <w:trHeight w:val="56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BR Green Power Premix Kits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plied Biosystems, Foster City, California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68577</w:t>
            </w:r>
          </w:p>
        </w:tc>
      </w:tr>
      <w:tr w:rsidR="003033FD" w:rsidRPr="00CC559E" w:rsidTr="00B9356A">
        <w:trPr>
          <w:trHeight w:val="56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EB Next® </w:t>
            </w:r>
            <w:proofErr w:type="spellStart"/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ltraTM</w:t>
            </w:r>
            <w:proofErr w:type="spellEnd"/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RNA Library Prep Kit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B, USA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7760</w:t>
            </w:r>
          </w:p>
        </w:tc>
      </w:tr>
      <w:tr w:rsidR="003033FD" w:rsidRPr="00CC559E" w:rsidTr="00B9356A">
        <w:trPr>
          <w:trHeight w:val="560"/>
          <w:jc w:val="center"/>
        </w:trPr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uSeq</w:t>
            </w:r>
            <w:proofErr w:type="spellEnd"/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E Cluster Kit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lumina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3-cBot-HS</w:t>
            </w:r>
          </w:p>
        </w:tc>
      </w:tr>
    </w:tbl>
    <w:p w:rsidR="00086B1E" w:rsidRDefault="00F834CE"/>
    <w:sectPr w:rsidR="00086B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34CE" w:rsidRDefault="00F834CE" w:rsidP="00F21046">
      <w:r>
        <w:separator/>
      </w:r>
    </w:p>
  </w:endnote>
  <w:endnote w:type="continuationSeparator" w:id="0">
    <w:p w:rsidR="00F834CE" w:rsidRDefault="00F834CE" w:rsidP="00F210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34CE" w:rsidRDefault="00F834CE" w:rsidP="00F21046">
      <w:r>
        <w:separator/>
      </w:r>
    </w:p>
  </w:footnote>
  <w:footnote w:type="continuationSeparator" w:id="0">
    <w:p w:rsidR="00F834CE" w:rsidRDefault="00F834CE" w:rsidP="00F210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3FD"/>
    <w:rsid w:val="001723D9"/>
    <w:rsid w:val="00237832"/>
    <w:rsid w:val="003032C4"/>
    <w:rsid w:val="003033FD"/>
    <w:rsid w:val="004074DA"/>
    <w:rsid w:val="00417482"/>
    <w:rsid w:val="00532CE2"/>
    <w:rsid w:val="005A3725"/>
    <w:rsid w:val="00B860BB"/>
    <w:rsid w:val="00F21046"/>
    <w:rsid w:val="00F834CE"/>
    <w:rsid w:val="00F95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33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10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10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10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104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33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10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10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10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10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叶霖财</dc:creator>
  <cp:lastModifiedBy>叶霖财</cp:lastModifiedBy>
  <cp:revision>2</cp:revision>
  <dcterms:created xsi:type="dcterms:W3CDTF">2021-04-12T03:37:00Z</dcterms:created>
  <dcterms:modified xsi:type="dcterms:W3CDTF">2021-04-26T02:19:00Z</dcterms:modified>
</cp:coreProperties>
</file>